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Supplementary Table 1: Factors associated with total costs as a proportion of annual income. </w:t>
      </w:r>
      <w:r>
        <w:rPr>
          <w:rFonts w:eastAsia="Calibri" w:cs="Calibri" w:ascii="Calibri" w:hAnsi="Calibri"/>
          <w:sz w:val="22"/>
          <w:szCs w:val="22"/>
          <w:lang w:val="en-GB"/>
        </w:rPr>
        <w:t xml:space="preserve">Total costs as a proportion of annual income data had a non-Gaussian distribution so this variable was transformed to its base-10 logarithm for regression analysis. Factors associated (p&lt;0.15) with increasing costs in univariable linear regression were included in the multivariable analysis. 95% confidence intervals are shown in parentheses. All patients (n=876) had data available and were included in the univariable and multivariable linear </w:t>
      </w:r>
      <w:r>
        <w:rPr/>
        <w:t xml:space="preserve">regression analyses. 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2233"/>
        <w:gridCol w:w="828"/>
        <w:gridCol w:w="266"/>
        <w:gridCol w:w="2121"/>
        <w:gridCol w:w="940"/>
      </w:tblGrid>
      <w:tr>
        <w:trPr>
          <w:trHeight w:val="315" w:hRule="atLeast"/>
        </w:trPr>
        <w:tc>
          <w:tcPr>
            <w:tcW w:w="37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Univariable</w:t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Multivariable logistic regression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Coefficient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Coefficien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Demographic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; mean years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28-0.077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14-0.0061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x; males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56-0.19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60-0.19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10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Socioeconomic and health factor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d secondary school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-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-0.0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-0.18 - -0.054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 w:eastAsia="en-GB"/>
              </w:rPr>
              <w:t>[-0.078-0.05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BMI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-0.00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-0.016 - 0.047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evious TB episode; [95% CI]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7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39-0.2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-0.0077-0.16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64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Earnings at recruitment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-0.000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-0.00036 - -0.0002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atient without paid employment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10-0.18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31-0.065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 w:eastAsia="en-GB"/>
              </w:rPr>
              <w:t>Debts at recruitment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00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0006 – 0.000038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overty; [95% CI] household poverty score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44-0.076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34-0.067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Current tuberculosis episode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ymptom duration; %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08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070-0.0016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037-0.0012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DR; %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68-0.29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-0.028-0.18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6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Days too unwell to work prior to treatment; [95% CI]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14-0.0034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000059-0.0020]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>
        <w:trPr>
          <w:trHeight w:val="210" w:hRule="atLeast"/>
        </w:trPr>
        <w:tc>
          <w:tcPr>
            <w:tcW w:w="37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1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23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1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tabs>
          <w:tab w:val="clear" w:pos="720"/>
          <w:tab w:val="left" w:pos="7065" w:leader="none"/>
        </w:tabs>
        <w:rPr>
          <w:sz w:val="20"/>
        </w:rPr>
      </w:pPr>
      <w:r>
        <w:rPr>
          <w:sz w:val="20"/>
        </w:rPr>
        <w:t xml:space="preserve"> </w:t>
      </w:r>
    </w:p>
    <w:p>
      <w:pPr>
        <w:pStyle w:val="TextBodyIndent"/>
        <w:rPr>
          <w:b w:val="false"/>
          <w:b w:val="false"/>
          <w:bCs/>
          <w:sz w:val="20"/>
          <w:u w:val="none"/>
          <w:lang w:val="en-GB"/>
        </w:rPr>
      </w:pPr>
      <w:r>
        <w:rPr>
          <w:b w:val="false"/>
          <w:bCs/>
          <w:sz w:val="20"/>
          <w:u w:val="none"/>
          <w:lang w:val="en-GB"/>
        </w:rPr>
      </w:r>
    </w:p>
    <w:sectPr>
      <w:footerReference w:type="default" r:id="rId2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29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29:00Z</dcterms:modified>
  <cp:revision>2</cp:revision>
  <dc:subject/>
  <dc:title>Cuestionario para Casos Índice</dc:title>
</cp:coreProperties>
</file>